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1. Origins of Norovirus strains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uangzhou/NVgz01/CH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DQ36979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Chiba/04-1050/2005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220921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Sakai2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omori1/2006/JP</w:t>
              <w:tab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omori2/2006/JP</w:t>
              <w:tab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Saga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Hokkaido1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2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omori4/2006/JP</w:t>
              <w:tab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4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Hu/GII-4/Akita2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Hokkaido4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omori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Miyagi4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1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omori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kita2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Miyagi4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2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Sakai3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9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Miyagi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Ehime2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4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Ehime5/2006/JP</w:t>
              <w:tab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Toyama1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Hiroshima2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Kumamoto3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61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Saga1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6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Saga4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Kumamoto2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6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Hiroshima1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1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Kumamoto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6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Kumamoto1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59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Kumamoto4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6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CUK-3/2008/K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FJ51424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Hokkaido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747431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kita1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6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Hu/GII-4/Akita4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[EMBL:AB44743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ichi3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6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ichi4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Akita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39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Miyagi2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.AB44744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Hokkaido3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29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Hu/GII-4/Toyama4/2006/JP</w:t>
              <w:tab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4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Toyama5/2006/J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B44744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Houston/TCH186/2002/U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EU31092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MD-2004/2004/U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DQ65841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GII-4/MD-2004/2004/US</w:t>
              <w:tab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Y587989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NLV/Oxford/B4S2/2002/U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Y58798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NLV/Oxford/B4S5/2002/U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Y587984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NLV/Oxford/B4S6/2002/U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Y58798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NLV/Oxford/B4S1/2002/UK</w:t>
              <w:tab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Y58798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NLV/Oxford/B4S4/2002/U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Y587986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/NLV/Oxford/B4S7/2002/U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MBL:AY587987]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2:12:00Z</dcterms:created>
  <dc:creator>Juan</dc:creator>
  <dc:description/>
  <cp:keywords/>
  <dc:language>en-US</dc:language>
  <cp:lastModifiedBy>Juan</cp:lastModifiedBy>
  <dcterms:modified xsi:type="dcterms:W3CDTF">2009-08-06T12:12:00Z</dcterms:modified>
  <cp:revision>2</cp:revision>
  <dc:subject/>
  <dc:title/>
</cp:coreProperties>
</file>